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40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6"/>
        <w:gridCol w:w="1366"/>
        <w:gridCol w:w="2454"/>
        <w:gridCol w:w="1484"/>
      </w:tblGrid>
      <w:tr>
        <w:trPr>
          <w:trHeight w:val="300" w:hRule="atLeast"/>
        </w:trPr>
        <w:tc>
          <w:tcPr>
            <w:tcW w:w="7940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ble S1. 22 MNI spatial coordinates of auditory and visual related brain area.</w:t>
            </w:r>
          </w:p>
        </w:tc>
      </w:tr>
      <w:tr>
        <w:trPr>
          <w:trHeight w:val="300" w:hRule="atLeast"/>
        </w:trPr>
        <w:tc>
          <w:tcPr>
            <w:tcW w:w="26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L</w:t>
            </w:r>
          </w:p>
        </w:tc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NI</w:t>
            </w:r>
          </w:p>
        </w:tc>
        <w:tc>
          <w:tcPr>
            <w:tcW w:w="24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L</w:t>
            </w:r>
          </w:p>
        </w:tc>
        <w:tc>
          <w:tcPr>
            <w:tcW w:w="14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NI</w:t>
            </w:r>
          </w:p>
        </w:tc>
      </w:tr>
      <w:tr>
        <w:trPr>
          <w:trHeight w:val="30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ft rolandic opercularis are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8,-33,17</w:t>
            </w:r>
          </w:p>
        </w:tc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ft lingual gyrus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5,-72,-8</w:t>
            </w:r>
          </w:p>
        </w:tc>
      </w:tr>
      <w:tr>
        <w:trPr>
          <w:trHeight w:val="30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ght rolandic opercularis are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,-23,20</w:t>
            </w:r>
          </w:p>
        </w:tc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ght lingual gyrus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,-47,-10</w:t>
            </w:r>
          </w:p>
        </w:tc>
      </w:tr>
      <w:tr>
        <w:trPr>
          <w:trHeight w:val="30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ft supramarginal gyru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0,-34,26</w:t>
            </w:r>
          </w:p>
        </w:tc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ft superior occipital gyrus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4,-91,31</w:t>
            </w:r>
          </w:p>
        </w:tc>
      </w:tr>
      <w:tr>
        <w:trPr>
          <w:trHeight w:val="30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ght supramarginal gyru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,-17,29</w:t>
            </w:r>
          </w:p>
        </w:tc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ght superior occipital gyrus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,-87,37</w:t>
            </w:r>
          </w:p>
        </w:tc>
      </w:tr>
      <w:tr>
        <w:trPr>
          <w:trHeight w:val="30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left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schl gyru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5,-9,12</w:t>
            </w:r>
          </w:p>
        </w:tc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ft middle occipital gyrus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4,-91,19</w:t>
            </w:r>
          </w:p>
        </w:tc>
      </w:tr>
      <w:tr>
        <w:trPr>
          <w:trHeight w:val="30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ight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schl gyru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,-17,12</w:t>
            </w:r>
          </w:p>
        </w:tc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ght middle occipital gyrus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,-72,14</w:t>
            </w:r>
          </w:p>
        </w:tc>
      </w:tr>
      <w:tr>
        <w:trPr>
          <w:trHeight w:val="30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ft superior temporal gyru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9,-26,5</w:t>
            </w:r>
          </w:p>
        </w:tc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ft inferior occipital gyrus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7,-76,-10</w:t>
            </w:r>
          </w:p>
        </w:tc>
      </w:tr>
      <w:tr>
        <w:trPr>
          <w:trHeight w:val="30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ght superior temporal gyru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,-16,7</w:t>
            </w:r>
          </w:p>
        </w:tc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ght inferior occipital gyrus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,-78,-12</w:t>
            </w:r>
          </w:p>
        </w:tc>
      </w:tr>
      <w:tr>
        <w:trPr>
          <w:trHeight w:val="30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ft calcarin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8,-81,7</w:t>
            </w:r>
          </w:p>
        </w:tc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ft fusiform gyrus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3,-79,-13</w:t>
            </w:r>
          </w:p>
        </w:tc>
      </w:tr>
      <w:tr>
        <w:trPr>
          <w:trHeight w:val="30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ght calcarin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,-72,11</w:t>
            </w:r>
          </w:p>
        </w:tc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ght fusiform gyrus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,-59,-9</w:t>
            </w:r>
          </w:p>
        </w:tc>
      </w:tr>
      <w:tr>
        <w:trPr>
          <w:trHeight w:val="30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ft cuneu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6,-77,34</w:t>
            </w:r>
          </w:p>
        </w:tc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ght cuneu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,-77,31</w:t>
            </w:r>
          </w:p>
        </w:tc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7940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NI: Montreal Neurological Institute; AAL: Anatomical Automatic Labelin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7T16:03:00Z</dcterms:created>
  <dc:creator>Administrator</dc:creator>
  <dc:description/>
  <cp:keywords/>
  <dc:language>en-US</dc:language>
  <cp:lastModifiedBy>xbany</cp:lastModifiedBy>
  <dcterms:modified xsi:type="dcterms:W3CDTF">2020-05-07T16:09:00Z</dcterms:modified>
  <cp:revision>3</cp:revision>
  <dc:subject/>
  <dc:title/>
</cp:coreProperties>
</file>